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6:  Details regarding the ages of biomes and the sources consulted in order to calculate the area over time for each of the world’s bioregion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936615" cy="1363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1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0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